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7188A" w14:textId="62794B07" w:rsidR="0070327E" w:rsidRPr="00330534" w:rsidRDefault="00276E5B" w:rsidP="0070327E">
      <w:pPr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bookmarkStart w:id="0" w:name="_Hlk516682140"/>
      <w:r w:rsidRPr="00330534">
        <w:rPr>
          <w:rFonts w:ascii="Times New Roman" w:eastAsia="MS Mincho" w:hAnsi="Times New Roman" w:cs="Times New Roman"/>
          <w:b/>
          <w:sz w:val="24"/>
          <w:szCs w:val="24"/>
        </w:rPr>
        <w:t xml:space="preserve">S1 </w:t>
      </w:r>
      <w:r w:rsidR="0070327E" w:rsidRPr="00330534">
        <w:rPr>
          <w:rFonts w:ascii="Times New Roman" w:eastAsia="MS Mincho" w:hAnsi="Times New Roman" w:cs="Times New Roman"/>
          <w:b/>
          <w:sz w:val="24"/>
          <w:szCs w:val="24"/>
        </w:rPr>
        <w:t xml:space="preserve">Table. </w:t>
      </w:r>
      <w:r w:rsidR="00C02102">
        <w:rPr>
          <w:rFonts w:ascii="Times New Roman" w:eastAsia="MS Mincho" w:hAnsi="Times New Roman" w:cs="Times New Roman"/>
          <w:b/>
          <w:sz w:val="24"/>
          <w:szCs w:val="24"/>
        </w:rPr>
        <w:t>C</w:t>
      </w:r>
      <w:r w:rsidR="001216F8" w:rsidRPr="00330534">
        <w:rPr>
          <w:rFonts w:ascii="Times New Roman" w:eastAsia="MS Mincho" w:hAnsi="Times New Roman" w:cs="Times New Roman"/>
          <w:b/>
          <w:sz w:val="24"/>
          <w:szCs w:val="24"/>
        </w:rPr>
        <w:t xml:space="preserve">haracteristics of IPF </w:t>
      </w:r>
      <w:r w:rsidR="00C02102">
        <w:rPr>
          <w:rFonts w:ascii="Times New Roman" w:eastAsia="MS Mincho" w:hAnsi="Times New Roman" w:cs="Times New Roman"/>
          <w:b/>
          <w:sz w:val="24"/>
          <w:szCs w:val="24"/>
        </w:rPr>
        <w:t xml:space="preserve">patients </w:t>
      </w:r>
      <w:r w:rsidR="00CA371F">
        <w:rPr>
          <w:rFonts w:ascii="Times New Roman" w:eastAsia="MS Mincho" w:hAnsi="Times New Roman" w:cs="Times New Roman"/>
          <w:b/>
          <w:sz w:val="24"/>
          <w:szCs w:val="24"/>
        </w:rPr>
        <w:t>with</w:t>
      </w:r>
      <w:r w:rsidR="00CA371F" w:rsidRPr="00330534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  <w:r w:rsidR="00330534" w:rsidRPr="00330534">
        <w:rPr>
          <w:rFonts w:ascii="Times New Roman" w:eastAsia="MS Mincho" w:hAnsi="Times New Roman" w:cs="Times New Roman"/>
          <w:b/>
          <w:sz w:val="24"/>
          <w:szCs w:val="24"/>
        </w:rPr>
        <w:t xml:space="preserve">lung </w:t>
      </w:r>
      <w:r w:rsidR="00CA371F">
        <w:rPr>
          <w:rFonts w:ascii="Times New Roman" w:eastAsia="MS Mincho" w:hAnsi="Times New Roman" w:cs="Times New Roman"/>
          <w:b/>
          <w:sz w:val="24"/>
          <w:szCs w:val="24"/>
        </w:rPr>
        <w:t>tissue sample available</w:t>
      </w:r>
    </w:p>
    <w:tbl>
      <w:tblPr>
        <w:tblStyle w:val="TableGrid"/>
        <w:tblpPr w:leftFromText="142" w:rightFromText="142" w:vertAnchor="page" w:horzAnchor="page" w:tblpX="1390" w:tblpY="2165"/>
        <w:tblW w:w="13467" w:type="dxa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276"/>
        <w:gridCol w:w="1275"/>
        <w:gridCol w:w="1276"/>
        <w:gridCol w:w="1276"/>
        <w:gridCol w:w="1134"/>
        <w:gridCol w:w="992"/>
        <w:gridCol w:w="851"/>
      </w:tblGrid>
      <w:tr w:rsidR="00940D58" w:rsidRPr="001216F8" w14:paraId="559645ED" w14:textId="77777777" w:rsidTr="00330534">
        <w:trPr>
          <w:trHeight w:val="409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50588" w14:textId="302A8E61" w:rsidR="00873CB9" w:rsidRPr="001216F8" w:rsidRDefault="000F4971" w:rsidP="002265B8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Case </w:t>
            </w:r>
            <w:r w:rsidR="00873CB9" w:rsidRPr="001216F8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1EA01" w14:textId="7777777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AF9AA" w14:textId="7777777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8A54F" w14:textId="7777777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A842B" w14:textId="7777777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D2F80" w14:textId="7777777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41F16" w14:textId="7777777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963D0" w14:textId="7777777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6EDB7" w14:textId="7777777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A6670" w14:textId="7777777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9</w:t>
            </w:r>
          </w:p>
        </w:tc>
      </w:tr>
      <w:tr w:rsidR="00940D58" w:rsidRPr="001216F8" w14:paraId="4D4C987D" w14:textId="77777777" w:rsidTr="00330534">
        <w:trPr>
          <w:trHeight w:val="36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578D5" w14:textId="2947ABDA" w:rsidR="00873CB9" w:rsidRPr="001216F8" w:rsidRDefault="00873CB9" w:rsidP="002265B8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Age</w:t>
            </w:r>
            <w:r w:rsidR="00276E5B" w:rsidRPr="001216F8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 (year)</w:t>
            </w:r>
            <w:r w:rsidRPr="001216F8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92DCA" w14:textId="62A06D71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E70E1" w14:textId="14A3738E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D4C83" w14:textId="64090AC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D49A1" w14:textId="107F3EF3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E920F" w14:textId="4ECA669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62ADA" w14:textId="126C6624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6F27F" w14:textId="5B1B6517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1AB02" w14:textId="4ADE34BF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A4066" w14:textId="25BA7885" w:rsidR="00873CB9" w:rsidRPr="001216F8" w:rsidRDefault="00873CB9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70</w:t>
            </w:r>
          </w:p>
        </w:tc>
      </w:tr>
      <w:tr w:rsidR="00940D58" w:rsidRPr="001216F8" w14:paraId="6C5B9211" w14:textId="77777777" w:rsidTr="0033053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82D964" w14:textId="23ABC103" w:rsidR="00276E5B" w:rsidRPr="001216F8" w:rsidRDefault="00276E5B" w:rsidP="00276E5B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A8CF8" w14:textId="0C91B886" w:rsidR="00276E5B" w:rsidRPr="001216F8" w:rsidRDefault="00276E5B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Yu Gothic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EF669" w14:textId="4717D2D0" w:rsidR="00276E5B" w:rsidRPr="001216F8" w:rsidRDefault="00276E5B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Yu Gothic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FFEB4" w14:textId="7BA841FD" w:rsidR="00276E5B" w:rsidRPr="001216F8" w:rsidRDefault="00276E5B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Yu Gothic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7AE9E1" w14:textId="60FD8B6D" w:rsidR="00276E5B" w:rsidRPr="001216F8" w:rsidRDefault="00276E5B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Yu Gothic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6B0FD6" w14:textId="2B06CA56" w:rsidR="00276E5B" w:rsidRPr="001216F8" w:rsidRDefault="00276E5B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B804D" w14:textId="0B57D16E" w:rsidR="00276E5B" w:rsidRPr="001216F8" w:rsidRDefault="00276E5B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Yu Gothic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5D1AE" w14:textId="6621FC69" w:rsidR="00276E5B" w:rsidRPr="001216F8" w:rsidRDefault="00276E5B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9D387" w14:textId="7CD86E1B" w:rsidR="00276E5B" w:rsidRPr="001216F8" w:rsidRDefault="00276E5B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Yu Gothic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C4E1A6" w14:textId="3918F27E" w:rsidR="00276E5B" w:rsidRPr="001216F8" w:rsidRDefault="00276E5B" w:rsidP="00276E5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Yu Gothic" w:hAnsi="Times New Roman" w:cs="Times New Roman"/>
                <w:sz w:val="24"/>
                <w:szCs w:val="24"/>
              </w:rPr>
              <w:t>Male</w:t>
            </w:r>
          </w:p>
        </w:tc>
      </w:tr>
      <w:tr w:rsidR="00940D58" w:rsidRPr="001216F8" w14:paraId="6ABBB627" w14:textId="77777777" w:rsidTr="00154A8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1A5FA6" w14:textId="11582D79" w:rsidR="00CF69FB" w:rsidRDefault="00CF69FB" w:rsidP="00CF69FB">
            <w:pPr>
              <w:jc w:val="left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Smoking history</w:t>
            </w:r>
            <w:r w:rsidR="00154A8C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,</w:t>
            </w:r>
            <w:r w:rsidRPr="001216F8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34E3FA66" w14:textId="6450D579" w:rsidR="00873CB9" w:rsidRPr="001216F8" w:rsidRDefault="00873CB9" w:rsidP="00873CB9">
            <w:pPr>
              <w:ind w:firstLineChars="50" w:firstLine="120"/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Pack-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E41D" w14:textId="0EEE607C" w:rsidR="00873CB9" w:rsidRPr="001216F8" w:rsidRDefault="00873CB9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E3D4" w14:textId="6E51A435" w:rsidR="00873CB9" w:rsidRPr="001216F8" w:rsidRDefault="00873CB9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3E2B" w14:textId="48BFC3F3" w:rsidR="00873CB9" w:rsidRPr="001216F8" w:rsidRDefault="00873CB9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BEBB" w14:textId="7B6DB5DE" w:rsidR="00873CB9" w:rsidRPr="001216F8" w:rsidRDefault="00873CB9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CDDE" w14:textId="4B769257" w:rsidR="00873CB9" w:rsidRPr="001216F8" w:rsidRDefault="00873CB9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B7DB" w14:textId="02146BDC" w:rsidR="00873CB9" w:rsidRPr="001216F8" w:rsidRDefault="00873CB9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3036" w14:textId="4AC06C61" w:rsidR="00873CB9" w:rsidRPr="001216F8" w:rsidRDefault="00873CB9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77C9" w14:textId="57242F5A" w:rsidR="00873CB9" w:rsidRPr="001216F8" w:rsidRDefault="00873CB9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30A2" w14:textId="13F38C02" w:rsidR="00873CB9" w:rsidRPr="001216F8" w:rsidRDefault="00873CB9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40</w:t>
            </w:r>
          </w:p>
        </w:tc>
      </w:tr>
      <w:tr w:rsidR="002009F9" w:rsidRPr="001216F8" w14:paraId="485E22EA" w14:textId="77777777" w:rsidTr="002009F9"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6C7267" w14:textId="19B655E8" w:rsidR="002009F9" w:rsidRPr="001216F8" w:rsidRDefault="002009F9" w:rsidP="001F1A24">
            <w:pPr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S</w:t>
            </w:r>
            <w:r w:rsidRPr="00940D58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ite of biops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DD4C0" w14:textId="02751DA7" w:rsidR="002009F9" w:rsidRPr="001216F8" w:rsidRDefault="002009F9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7A2FD" w14:textId="00E6243F" w:rsidR="002009F9" w:rsidRPr="001216F8" w:rsidRDefault="002009F9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54B9B">
              <w:rPr>
                <w:rFonts w:ascii="Times New Roman" w:eastAsia="MS Mincho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84AA8F" w14:textId="1817FF32" w:rsidR="002009F9" w:rsidRPr="001216F8" w:rsidRDefault="002009F9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54B9B">
              <w:rPr>
                <w:rFonts w:ascii="Times New Roman" w:eastAsia="MS Mincho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902A4F" w14:textId="039D1485" w:rsidR="002009F9" w:rsidRPr="001216F8" w:rsidRDefault="002009F9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54B9B">
              <w:rPr>
                <w:rFonts w:ascii="Times New Roman" w:eastAsia="MS Mincho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B3E400" w14:textId="4C54E508" w:rsidR="002009F9" w:rsidRPr="001216F8" w:rsidRDefault="002009F9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54B9B">
              <w:rPr>
                <w:rFonts w:ascii="Times New Roman" w:eastAsia="MS Mincho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3EC2E5" w14:textId="0B49659F" w:rsidR="002009F9" w:rsidRPr="001216F8" w:rsidRDefault="002009F9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54B9B">
              <w:rPr>
                <w:rFonts w:ascii="Times New Roman" w:eastAsia="MS Mincho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79E71" w14:textId="30689885" w:rsidR="002009F9" w:rsidRPr="001216F8" w:rsidRDefault="002009F9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54B9B">
              <w:rPr>
                <w:rFonts w:ascii="Times New Roman" w:eastAsia="MS Mincho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600F6" w14:textId="025B5CFE" w:rsidR="002009F9" w:rsidRPr="001216F8" w:rsidRDefault="002009F9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54B9B">
              <w:rPr>
                <w:rFonts w:ascii="Times New Roman" w:eastAsia="MS Mincho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2FA1C8" w14:textId="551A9BDB" w:rsidR="002009F9" w:rsidRPr="001216F8" w:rsidRDefault="002009F9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54B9B">
              <w:rPr>
                <w:rFonts w:ascii="Times New Roman" w:eastAsia="MS Mincho" w:hAnsi="Times New Roman" w:cs="Times New Roman"/>
                <w:sz w:val="24"/>
                <w:szCs w:val="24"/>
              </w:rPr>
              <w:t>Right</w:t>
            </w:r>
          </w:p>
        </w:tc>
      </w:tr>
      <w:tr w:rsidR="002009F9" w:rsidRPr="001216F8" w14:paraId="42EA2E29" w14:textId="77777777" w:rsidTr="00741039">
        <w:tc>
          <w:tcPr>
            <w:tcW w:w="2835" w:type="dxa"/>
            <w:vMerge/>
            <w:tcBorders>
              <w:left w:val="nil"/>
              <w:bottom w:val="nil"/>
              <w:right w:val="nil"/>
            </w:tcBorders>
          </w:tcPr>
          <w:p w14:paraId="70033CCE" w14:textId="77777777" w:rsidR="002009F9" w:rsidRDefault="002009F9" w:rsidP="00CF69FB">
            <w:pPr>
              <w:ind w:firstLineChars="50" w:firstLine="120"/>
              <w:jc w:val="left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40995B" w14:textId="2051418D" w:rsidR="002009F9" w:rsidRDefault="002009F9" w:rsidP="00CF69F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80EE7" w14:textId="1A603C74" w:rsidR="002009F9" w:rsidRPr="00673998" w:rsidRDefault="002009F9" w:rsidP="00CF69F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3715E">
              <w:rPr>
                <w:rFonts w:ascii="Times New Roman" w:eastAsia="MS Mincho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07B67" w14:textId="3F7F1102" w:rsidR="002009F9" w:rsidRPr="00673998" w:rsidRDefault="002009F9" w:rsidP="00CF69F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3715E">
              <w:rPr>
                <w:rFonts w:ascii="Times New Roman" w:eastAsia="MS Mincho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3ADCD6" w14:textId="16E62E95" w:rsidR="002009F9" w:rsidRPr="00673998" w:rsidRDefault="002009F9" w:rsidP="00CF69F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3715E">
              <w:rPr>
                <w:rFonts w:ascii="Times New Roman" w:eastAsia="MS Mincho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6BCFC" w14:textId="0FD75CD6" w:rsidR="002009F9" w:rsidRPr="00673998" w:rsidRDefault="002009F9" w:rsidP="00CF69F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3715E">
              <w:rPr>
                <w:rFonts w:ascii="Times New Roman" w:eastAsia="MS Mincho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FCCEB6" w14:textId="513B680D" w:rsidR="002009F9" w:rsidRPr="00673998" w:rsidRDefault="002009F9" w:rsidP="00CF69F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3715E">
              <w:rPr>
                <w:rFonts w:ascii="Times New Roman" w:eastAsia="MS Mincho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2FAAD" w14:textId="2DC8F3EA" w:rsidR="002009F9" w:rsidRPr="00673998" w:rsidRDefault="002009F9" w:rsidP="00CF69F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3715E">
              <w:rPr>
                <w:rFonts w:ascii="Times New Roman" w:eastAsia="MS Mincho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7A188" w14:textId="6C88720C" w:rsidR="002009F9" w:rsidRPr="00673998" w:rsidRDefault="002009F9" w:rsidP="00CF69F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3715E">
              <w:rPr>
                <w:rFonts w:ascii="Times New Roman" w:eastAsia="MS Mincho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EC9A59" w14:textId="4139A2AE" w:rsidR="002009F9" w:rsidRPr="00673998" w:rsidRDefault="002009F9" w:rsidP="00CF69F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L</w:t>
            </w:r>
            <w:r w:rsidRPr="00791396">
              <w:rPr>
                <w:rFonts w:ascii="Times New Roman" w:eastAsia="MS Mincho" w:hAnsi="Times New Roman" w:cs="Times New Roman"/>
                <w:sz w:val="24"/>
                <w:szCs w:val="24"/>
              </w:rPr>
              <w:t>ower</w:t>
            </w:r>
          </w:p>
        </w:tc>
      </w:tr>
      <w:tr w:rsidR="00940D58" w:rsidRPr="001216F8" w14:paraId="634E5CD4" w14:textId="77777777" w:rsidTr="00154A8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882550" w14:textId="182CDBD4" w:rsidR="00940D58" w:rsidRPr="001216F8" w:rsidRDefault="005D1688" w:rsidP="00940D58">
            <w:pPr>
              <w:jc w:val="left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Days</w:t>
            </w: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940D58"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from </w:t>
            </w:r>
            <w:r w:rsidR="00CA4B2F" w:rsidRPr="00CA4B2F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the first consultation </w:t>
            </w:r>
            <w:r w:rsidR="00940D58"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to SL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49DA" w14:textId="421ED671" w:rsidR="00940D58" w:rsidRPr="001216F8" w:rsidRDefault="00940D58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F73B" w14:textId="3B519A08" w:rsidR="00940D58" w:rsidRPr="001216F8" w:rsidRDefault="00940D58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4D67" w14:textId="0DFED191" w:rsidR="00940D58" w:rsidRPr="001216F8" w:rsidRDefault="00940D58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4063" w14:textId="229A9290" w:rsidR="00940D58" w:rsidRPr="001216F8" w:rsidRDefault="00940D58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D2E2" w14:textId="45693761" w:rsidR="00940D58" w:rsidRPr="001216F8" w:rsidRDefault="00940D58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F56E" w14:textId="3256CCED" w:rsidR="00940D58" w:rsidRPr="001216F8" w:rsidRDefault="00940D58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41D2" w14:textId="19E60BD9" w:rsidR="00940D58" w:rsidRPr="001216F8" w:rsidRDefault="00940D58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EC5C" w14:textId="149600B7" w:rsidR="00940D58" w:rsidRPr="001216F8" w:rsidRDefault="00940D58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3B71" w14:textId="5649FE7C" w:rsidR="00940D58" w:rsidRPr="001216F8" w:rsidRDefault="00940D58" w:rsidP="00154A8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22</w:t>
            </w:r>
          </w:p>
        </w:tc>
      </w:tr>
      <w:tr w:rsidR="001A7D52" w:rsidRPr="001216F8" w14:paraId="51CB1E7E" w14:textId="77777777" w:rsidTr="0033053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AD0ECF" w14:textId="2FBBD47D" w:rsidR="001A7D52" w:rsidRPr="001216F8" w:rsidDel="005D1688" w:rsidRDefault="001A7D52" w:rsidP="001A7D52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athological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1DE90D" w14:textId="53242E3D" w:rsidR="001A7D52" w:rsidRPr="001216F8" w:rsidRDefault="001A7D52" w:rsidP="001A7D5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266FF" w14:textId="361C9F47" w:rsidR="001A7D52" w:rsidRPr="001216F8" w:rsidRDefault="001A7D52" w:rsidP="001A7D5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C78FF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U</w:t>
            </w:r>
            <w:r w:rsidRPr="00BC78FF">
              <w:rPr>
                <w:rFonts w:ascii="Times New Roman" w:eastAsia="MS Mincho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62539" w14:textId="20A13E15" w:rsidR="001A7D52" w:rsidRPr="001216F8" w:rsidRDefault="001A7D52" w:rsidP="001A7D5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C78FF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U</w:t>
            </w:r>
            <w:r w:rsidRPr="00BC78FF">
              <w:rPr>
                <w:rFonts w:ascii="Times New Roman" w:eastAsia="MS Mincho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BEB45B" w14:textId="3617B898" w:rsidR="001A7D52" w:rsidRPr="001216F8" w:rsidRDefault="001A7D52" w:rsidP="001A7D5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C78FF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U</w:t>
            </w:r>
            <w:r w:rsidRPr="00BC78FF">
              <w:rPr>
                <w:rFonts w:ascii="Times New Roman" w:eastAsia="MS Mincho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9C6D3" w14:textId="011F4B80" w:rsidR="001A7D52" w:rsidRPr="001216F8" w:rsidRDefault="001A7D52" w:rsidP="001A7D5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C78FF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U</w:t>
            </w:r>
            <w:r w:rsidRPr="00BC78FF">
              <w:rPr>
                <w:rFonts w:ascii="Times New Roman" w:eastAsia="MS Mincho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ED563C" w14:textId="224EC64C" w:rsidR="001A7D52" w:rsidRPr="001216F8" w:rsidRDefault="001A7D52" w:rsidP="001A7D5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C78FF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U</w:t>
            </w:r>
            <w:r w:rsidRPr="00BC78FF">
              <w:rPr>
                <w:rFonts w:ascii="Times New Roman" w:eastAsia="MS Mincho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11FD83" w14:textId="5AE9C014" w:rsidR="001A7D52" w:rsidRPr="001216F8" w:rsidRDefault="001A7D52" w:rsidP="001A7D5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C78FF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U</w:t>
            </w:r>
            <w:r w:rsidRPr="00BC78FF">
              <w:rPr>
                <w:rFonts w:ascii="Times New Roman" w:eastAsia="MS Mincho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374988" w14:textId="7ECC0CEA" w:rsidR="001A7D52" w:rsidRPr="001216F8" w:rsidRDefault="001A7D52" w:rsidP="001A7D5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C78FF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U</w:t>
            </w:r>
            <w:r w:rsidRPr="00BC78FF">
              <w:rPr>
                <w:rFonts w:ascii="Times New Roman" w:eastAsia="MS Mincho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0CB010" w14:textId="4741C9D9" w:rsidR="001A7D52" w:rsidRPr="001216F8" w:rsidRDefault="001A7D52" w:rsidP="001A7D52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C78FF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U</w:t>
            </w:r>
            <w:r w:rsidRPr="00BC78FF">
              <w:rPr>
                <w:rFonts w:ascii="Times New Roman" w:eastAsia="MS Mincho" w:hAnsi="Times New Roman" w:cs="Times New Roman"/>
                <w:sz w:val="24"/>
                <w:szCs w:val="24"/>
              </w:rPr>
              <w:t>IP</w:t>
            </w:r>
          </w:p>
        </w:tc>
      </w:tr>
      <w:tr w:rsidR="00940D58" w:rsidRPr="001216F8" w14:paraId="388CF3ED" w14:textId="77777777" w:rsidTr="00330534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3876B" w14:textId="1688194A" w:rsidR="00940D58" w:rsidRPr="001216F8" w:rsidRDefault="00940D58" w:rsidP="001F1A24">
            <w:pPr>
              <w:jc w:val="left"/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Serum IL-18BP (ng/m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EC0D4" w14:textId="356F4918" w:rsidR="00940D58" w:rsidRPr="001216F8" w:rsidRDefault="00940D58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85E41" w14:textId="7AEFD3E1" w:rsidR="00940D58" w:rsidRPr="001216F8" w:rsidRDefault="00940D58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4CA44" w14:textId="68F76074" w:rsidR="00940D58" w:rsidRPr="001216F8" w:rsidRDefault="00940D58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066B4" w14:textId="19FB9146" w:rsidR="00940D58" w:rsidRPr="001216F8" w:rsidRDefault="00940D58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0AC42" w14:textId="013849AC" w:rsidR="00940D58" w:rsidRPr="001216F8" w:rsidRDefault="00940D58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D218B" w14:textId="3FECFB77" w:rsidR="00940D58" w:rsidRPr="001216F8" w:rsidRDefault="00940D58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C8280" w14:textId="7C2F4EB9" w:rsidR="00940D58" w:rsidRPr="001216F8" w:rsidRDefault="00940D58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745E6" w14:textId="26CFBFF4" w:rsidR="00940D58" w:rsidRPr="001216F8" w:rsidRDefault="00940D58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15F2C" w14:textId="25891F19" w:rsidR="00940D58" w:rsidRPr="001216F8" w:rsidRDefault="00940D58" w:rsidP="00940D58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216F8">
              <w:rPr>
                <w:rFonts w:ascii="Times New Roman" w:eastAsia="MS Mincho" w:hAnsi="Times New Roman" w:cs="Times New Roman"/>
                <w:sz w:val="24"/>
                <w:szCs w:val="24"/>
              </w:rPr>
              <w:t>3.85</w:t>
            </w:r>
          </w:p>
        </w:tc>
      </w:tr>
    </w:tbl>
    <w:p w14:paraId="251AF3ED" w14:textId="31AB67E9" w:rsidR="00BD6382" w:rsidRPr="001216F8" w:rsidRDefault="00276E5B" w:rsidP="002265B8">
      <w:pPr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1216F8">
        <w:rPr>
          <w:rFonts w:ascii="Times New Roman" w:eastAsia="MS Mincho" w:hAnsi="Times New Roman" w:cs="Times New Roman"/>
          <w:sz w:val="24"/>
          <w:szCs w:val="24"/>
        </w:rPr>
        <w:t xml:space="preserve">IPF: </w:t>
      </w:r>
      <w:r w:rsidRPr="001216F8">
        <w:rPr>
          <w:rFonts w:ascii="Times New Roman" w:hAnsi="Times New Roman" w:cs="Times New Roman"/>
          <w:color w:val="000000" w:themeColor="text1"/>
          <w:sz w:val="24"/>
          <w:szCs w:val="24"/>
          <w:u w:color="282828"/>
        </w:rPr>
        <w:t>idiopathic pulmonary fibrosis</w:t>
      </w:r>
      <w:r w:rsidRPr="001216F8">
        <w:rPr>
          <w:rFonts w:ascii="Times New Roman" w:hAnsi="Times New Roman" w:cs="Times New Roman"/>
          <w:sz w:val="24"/>
          <w:szCs w:val="24"/>
        </w:rPr>
        <w:t>,</w:t>
      </w:r>
      <w:r w:rsidR="001216F8" w:rsidRPr="001216F8">
        <w:rPr>
          <w:rFonts w:ascii="Times New Roman" w:hAnsi="Times New Roman" w:cs="Times New Roman"/>
          <w:sz w:val="24"/>
          <w:szCs w:val="24"/>
        </w:rPr>
        <w:t xml:space="preserve"> SLB: surgical lung biopsy</w:t>
      </w:r>
      <w:r w:rsidR="001216F8" w:rsidRPr="001216F8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="001216F8" w:rsidRPr="001216F8">
        <w:rPr>
          <w:rFonts w:ascii="Times New Roman" w:hAnsi="Times New Roman" w:cs="Times New Roman"/>
          <w:color w:val="000000" w:themeColor="text1"/>
          <w:sz w:val="24"/>
          <w:szCs w:val="24"/>
          <w:u w:color="282828"/>
        </w:rPr>
        <w:t>IL-18BP: interleukin-18 binding protein</w:t>
      </w:r>
      <w:bookmarkEnd w:id="0"/>
      <w:r w:rsidR="001A7D52">
        <w:rPr>
          <w:rFonts w:ascii="Times New Roman" w:hAnsi="Times New Roman" w:cs="Times New Roman"/>
          <w:color w:val="000000" w:themeColor="text1"/>
          <w:sz w:val="24"/>
          <w:szCs w:val="24"/>
          <w:u w:color="282828"/>
        </w:rPr>
        <w:t xml:space="preserve">, UIP: </w:t>
      </w:r>
      <w:r w:rsidR="001A7D52" w:rsidRPr="001A7D52">
        <w:rPr>
          <w:rFonts w:ascii="Times New Roman" w:hAnsi="Times New Roman" w:cs="Times New Roman"/>
          <w:color w:val="000000" w:themeColor="text1"/>
          <w:sz w:val="24"/>
          <w:szCs w:val="24"/>
          <w:u w:color="282828"/>
        </w:rPr>
        <w:t>usual interstitial pneumonia</w:t>
      </w:r>
      <w:r w:rsidR="000604BE">
        <w:rPr>
          <w:rFonts w:ascii="Times New Roman" w:hAnsi="Times New Roman" w:cs="Times New Roman"/>
          <w:color w:val="000000" w:themeColor="text1"/>
          <w:sz w:val="24"/>
          <w:szCs w:val="24"/>
          <w:u w:color="282828"/>
        </w:rPr>
        <w:t>.</w:t>
      </w:r>
    </w:p>
    <w:sectPr w:rsidR="00BD6382" w:rsidRPr="001216F8" w:rsidSect="0014103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21E13" w14:textId="77777777" w:rsidR="008C408C" w:rsidRDefault="008C408C" w:rsidP="00EE65DB">
      <w:r>
        <w:separator/>
      </w:r>
    </w:p>
  </w:endnote>
  <w:endnote w:type="continuationSeparator" w:id="0">
    <w:p w14:paraId="1EA6616C" w14:textId="77777777" w:rsidR="008C408C" w:rsidRDefault="008C408C" w:rsidP="00EE6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77B04" w14:textId="77777777" w:rsidR="008C408C" w:rsidRDefault="008C408C" w:rsidP="00EE65DB">
      <w:r>
        <w:separator/>
      </w:r>
    </w:p>
  </w:footnote>
  <w:footnote w:type="continuationSeparator" w:id="0">
    <w:p w14:paraId="113E4AB2" w14:textId="77777777" w:rsidR="008C408C" w:rsidRDefault="008C408C" w:rsidP="00EE65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59F7"/>
    <w:multiLevelType w:val="hybridMultilevel"/>
    <w:tmpl w:val="3DDC99C2"/>
    <w:lvl w:ilvl="0" w:tplc="70DAD56C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3829DE"/>
    <w:multiLevelType w:val="hybridMultilevel"/>
    <w:tmpl w:val="E66202D4"/>
    <w:lvl w:ilvl="0" w:tplc="53B0169C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3593707"/>
    <w:multiLevelType w:val="hybridMultilevel"/>
    <w:tmpl w:val="AF9C970C"/>
    <w:lvl w:ilvl="0" w:tplc="0DA6EC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AF36636"/>
    <w:multiLevelType w:val="hybridMultilevel"/>
    <w:tmpl w:val="BA0E4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0047D8"/>
    <w:multiLevelType w:val="hybridMultilevel"/>
    <w:tmpl w:val="68C02F5E"/>
    <w:lvl w:ilvl="0" w:tplc="962464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53737C5"/>
    <w:multiLevelType w:val="hybridMultilevel"/>
    <w:tmpl w:val="1F8CC132"/>
    <w:lvl w:ilvl="0" w:tplc="1690175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6BE476E"/>
    <w:multiLevelType w:val="hybridMultilevel"/>
    <w:tmpl w:val="0DB097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F99146F"/>
    <w:multiLevelType w:val="hybridMultilevel"/>
    <w:tmpl w:val="513AA72A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74DEFD5E">
      <w:start w:val="1"/>
      <w:numFmt w:val="decimal"/>
      <w:lvlText w:val="%2."/>
      <w:lvlJc w:val="left"/>
      <w:pPr>
        <w:ind w:left="1020" w:hanging="60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75D75AE"/>
    <w:multiLevelType w:val="hybridMultilevel"/>
    <w:tmpl w:val="8DA81078"/>
    <w:lvl w:ilvl="0" w:tplc="E87EED8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8400787"/>
    <w:multiLevelType w:val="hybridMultilevel"/>
    <w:tmpl w:val="3954C704"/>
    <w:lvl w:ilvl="0" w:tplc="04090013">
      <w:start w:val="1"/>
      <w:numFmt w:val="upperRoman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CE2455D"/>
    <w:multiLevelType w:val="hybridMultilevel"/>
    <w:tmpl w:val="2FD42E2A"/>
    <w:lvl w:ilvl="0" w:tplc="CF1E6BAC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D0050B3"/>
    <w:multiLevelType w:val="hybridMultilevel"/>
    <w:tmpl w:val="862826A2"/>
    <w:lvl w:ilvl="0" w:tplc="2D36CA1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90B5284"/>
    <w:multiLevelType w:val="hybridMultilevel"/>
    <w:tmpl w:val="4EDCA026"/>
    <w:lvl w:ilvl="0" w:tplc="BB4E3B0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82649E3E">
      <w:start w:val="1"/>
      <w:numFmt w:val="decimalEnclosedCircle"/>
      <w:lvlText w:val="%2"/>
      <w:lvlJc w:val="left"/>
      <w:pPr>
        <w:ind w:left="780" w:hanging="360"/>
      </w:pPr>
      <w:rPr>
        <w:rFonts w:eastAsiaTheme="minorEastAsia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FF81670"/>
    <w:multiLevelType w:val="hybridMultilevel"/>
    <w:tmpl w:val="F7BEE9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9"/>
  </w:num>
  <w:num w:numId="4">
    <w:abstractNumId w:val="7"/>
  </w:num>
  <w:num w:numId="5">
    <w:abstractNumId w:val="13"/>
  </w:num>
  <w:num w:numId="6">
    <w:abstractNumId w:val="2"/>
  </w:num>
  <w:num w:numId="7">
    <w:abstractNumId w:val="10"/>
  </w:num>
  <w:num w:numId="8">
    <w:abstractNumId w:val="8"/>
  </w:num>
  <w:num w:numId="9">
    <w:abstractNumId w:val="5"/>
  </w:num>
  <w:num w:numId="10">
    <w:abstractNumId w:val="11"/>
  </w:num>
  <w:num w:numId="11">
    <w:abstractNumId w:val="12"/>
  </w:num>
  <w:num w:numId="12">
    <w:abstractNumId w:val="1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032"/>
    <w:rsid w:val="00055428"/>
    <w:rsid w:val="000604BE"/>
    <w:rsid w:val="00093F7F"/>
    <w:rsid w:val="000F4971"/>
    <w:rsid w:val="001216F8"/>
    <w:rsid w:val="00141032"/>
    <w:rsid w:val="00154A8C"/>
    <w:rsid w:val="00156E7F"/>
    <w:rsid w:val="001A7D52"/>
    <w:rsid w:val="001B0516"/>
    <w:rsid w:val="001F1A24"/>
    <w:rsid w:val="002009F9"/>
    <w:rsid w:val="002265B8"/>
    <w:rsid w:val="00232C79"/>
    <w:rsid w:val="00276E5B"/>
    <w:rsid w:val="002B6AB7"/>
    <w:rsid w:val="002F7BC8"/>
    <w:rsid w:val="00330534"/>
    <w:rsid w:val="00376B2C"/>
    <w:rsid w:val="003E03B7"/>
    <w:rsid w:val="00427E9D"/>
    <w:rsid w:val="005D1688"/>
    <w:rsid w:val="006646FF"/>
    <w:rsid w:val="006A2E07"/>
    <w:rsid w:val="0070327E"/>
    <w:rsid w:val="0074798E"/>
    <w:rsid w:val="007E2F4A"/>
    <w:rsid w:val="00873CB9"/>
    <w:rsid w:val="00881278"/>
    <w:rsid w:val="008C408C"/>
    <w:rsid w:val="00935C60"/>
    <w:rsid w:val="00940D58"/>
    <w:rsid w:val="009A437A"/>
    <w:rsid w:val="009D3C6A"/>
    <w:rsid w:val="009F0010"/>
    <w:rsid w:val="00A04859"/>
    <w:rsid w:val="00AA6904"/>
    <w:rsid w:val="00AD42F4"/>
    <w:rsid w:val="00AE0750"/>
    <w:rsid w:val="00B03DCA"/>
    <w:rsid w:val="00B446B0"/>
    <w:rsid w:val="00B44A91"/>
    <w:rsid w:val="00BD6382"/>
    <w:rsid w:val="00BD7774"/>
    <w:rsid w:val="00C02102"/>
    <w:rsid w:val="00C6033E"/>
    <w:rsid w:val="00C61DA5"/>
    <w:rsid w:val="00C6604C"/>
    <w:rsid w:val="00CA371F"/>
    <w:rsid w:val="00CA4B2F"/>
    <w:rsid w:val="00CB7584"/>
    <w:rsid w:val="00CF69FB"/>
    <w:rsid w:val="00DA00CF"/>
    <w:rsid w:val="00DB0A1D"/>
    <w:rsid w:val="00E07FE0"/>
    <w:rsid w:val="00E2355E"/>
    <w:rsid w:val="00E51D2E"/>
    <w:rsid w:val="00EE65DB"/>
    <w:rsid w:val="00EF3D01"/>
    <w:rsid w:val="00F96D38"/>
    <w:rsid w:val="00FA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0A1762E"/>
  <w15:chartTrackingRefBased/>
  <w15:docId w15:val="{0AEE0BD8-A229-41C7-BA3E-FE3B85B7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141032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032"/>
    <w:rPr>
      <w:rFonts w:ascii="MS PGothic" w:eastAsia="MS PGothic" w:hAnsi="MS PGothic" w:cs="MS PGothic"/>
      <w:b/>
      <w:bCs/>
      <w:kern w:val="36"/>
      <w:sz w:val="48"/>
      <w:szCs w:val="48"/>
    </w:rPr>
  </w:style>
  <w:style w:type="numbering" w:customStyle="1" w:styleId="1">
    <w:name w:val="リストなし1"/>
    <w:next w:val="NoList"/>
    <w:uiPriority w:val="99"/>
    <w:semiHidden/>
    <w:unhideWhenUsed/>
    <w:rsid w:val="00141032"/>
  </w:style>
  <w:style w:type="numbering" w:customStyle="1" w:styleId="11">
    <w:name w:val="リストなし11"/>
    <w:next w:val="NoList"/>
    <w:uiPriority w:val="99"/>
    <w:semiHidden/>
    <w:unhideWhenUsed/>
    <w:rsid w:val="00141032"/>
  </w:style>
  <w:style w:type="paragraph" w:styleId="NormalWeb">
    <w:name w:val="Normal (Web)"/>
    <w:basedOn w:val="Normal"/>
    <w:uiPriority w:val="99"/>
    <w:semiHidden/>
    <w:unhideWhenUsed/>
    <w:rsid w:val="0014103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032"/>
    <w:rPr>
      <w:rFonts w:ascii="Arial" w:eastAsia="MS Gothic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032"/>
    <w:rPr>
      <w:rFonts w:ascii="Arial" w:eastAsia="MS Gothic" w:hAnsi="Arial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1032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41032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141032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41032"/>
    <w:rPr>
      <w:rFonts w:ascii="Century" w:eastAsia="MS Mincho" w:hAnsi="Century" w:cs="Times New Roman"/>
    </w:rPr>
  </w:style>
  <w:style w:type="character" w:styleId="Hyperlink">
    <w:name w:val="Hyperlink"/>
    <w:uiPriority w:val="99"/>
    <w:unhideWhenUsed/>
    <w:rsid w:val="00141032"/>
    <w:rPr>
      <w:color w:val="0000FF"/>
      <w:u w:val="single"/>
    </w:rPr>
  </w:style>
  <w:style w:type="paragraph" w:customStyle="1" w:styleId="phone">
    <w:name w:val="phone"/>
    <w:basedOn w:val="Normal"/>
    <w:next w:val="Normal"/>
    <w:rsid w:val="00141032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eastAsia="MS Mincho" w:hAnsi="Times New Roman" w:cs="Times New Roman"/>
      <w:kern w:val="0"/>
      <w:sz w:val="20"/>
      <w:szCs w:val="20"/>
      <w:lang w:eastAsia="de-DE"/>
    </w:rPr>
  </w:style>
  <w:style w:type="paragraph" w:customStyle="1" w:styleId="affiliation">
    <w:name w:val="affiliation"/>
    <w:basedOn w:val="Normal"/>
    <w:next w:val="phone"/>
    <w:rsid w:val="00141032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eastAsia="MS Mincho" w:hAnsi="Times New Roman" w:cs="Times New Roman"/>
      <w:i/>
      <w:kern w:val="0"/>
      <w:sz w:val="24"/>
      <w:szCs w:val="20"/>
      <w:lang w:eastAsia="de-DE"/>
    </w:rPr>
  </w:style>
  <w:style w:type="paragraph" w:customStyle="1" w:styleId="author">
    <w:name w:val="author"/>
    <w:basedOn w:val="Normal"/>
    <w:next w:val="affiliation"/>
    <w:rsid w:val="00141032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MS Mincho" w:hAnsi="Times New Roman" w:cs="Times New Roman"/>
      <w:kern w:val="0"/>
      <w:sz w:val="24"/>
      <w:szCs w:val="20"/>
      <w:lang w:eastAsia="de-DE"/>
    </w:rPr>
  </w:style>
  <w:style w:type="character" w:customStyle="1" w:styleId="highlight">
    <w:name w:val="highlight"/>
    <w:basedOn w:val="DefaultParagraphFont"/>
    <w:rsid w:val="00141032"/>
  </w:style>
  <w:style w:type="character" w:customStyle="1" w:styleId="jrnl">
    <w:name w:val="jrnl"/>
    <w:basedOn w:val="DefaultParagraphFont"/>
    <w:rsid w:val="00141032"/>
  </w:style>
  <w:style w:type="paragraph" w:customStyle="1" w:styleId="Default">
    <w:name w:val="Default"/>
    <w:rsid w:val="00141032"/>
    <w:pPr>
      <w:widowControl w:val="0"/>
      <w:autoSpaceDE w:val="0"/>
      <w:autoSpaceDN w:val="0"/>
      <w:adjustRightInd w:val="0"/>
    </w:pPr>
    <w:rPr>
      <w:rFonts w:ascii="Arial" w:eastAsia="MS Mincho" w:hAnsi="Arial" w:cs="Arial"/>
      <w:color w:val="000000"/>
      <w:kern w:val="0"/>
      <w:sz w:val="24"/>
      <w:szCs w:val="24"/>
    </w:rPr>
  </w:style>
  <w:style w:type="character" w:styleId="Emphasis">
    <w:name w:val="Emphasis"/>
    <w:uiPriority w:val="20"/>
    <w:qFormat/>
    <w:rsid w:val="00141032"/>
    <w:rPr>
      <w:b/>
      <w:bCs/>
      <w:i w:val="0"/>
      <w:iCs w:val="0"/>
    </w:rPr>
  </w:style>
  <w:style w:type="character" w:customStyle="1" w:styleId="ft">
    <w:name w:val="ft"/>
    <w:basedOn w:val="DefaultParagraphFont"/>
    <w:rsid w:val="00141032"/>
  </w:style>
  <w:style w:type="paragraph" w:customStyle="1" w:styleId="title1">
    <w:name w:val="title1"/>
    <w:basedOn w:val="Normal"/>
    <w:rsid w:val="00141032"/>
    <w:pPr>
      <w:widowControl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character" w:customStyle="1" w:styleId="st1">
    <w:name w:val="st1"/>
    <w:basedOn w:val="DefaultParagraphFont"/>
    <w:rsid w:val="00141032"/>
  </w:style>
  <w:style w:type="character" w:customStyle="1" w:styleId="googqs-tidbit-0">
    <w:name w:val="goog_qs-tidbit-0"/>
    <w:basedOn w:val="DefaultParagraphFont"/>
    <w:rsid w:val="00141032"/>
  </w:style>
  <w:style w:type="character" w:customStyle="1" w:styleId="highlight1">
    <w:name w:val="highlight1"/>
    <w:rsid w:val="00141032"/>
    <w:rPr>
      <w:shd w:val="clear" w:color="auto" w:fill="F2F5F8"/>
    </w:rPr>
  </w:style>
  <w:style w:type="character" w:styleId="Strong">
    <w:name w:val="Strong"/>
    <w:uiPriority w:val="22"/>
    <w:qFormat/>
    <w:rsid w:val="00141032"/>
    <w:rPr>
      <w:b/>
      <w:bCs/>
    </w:rPr>
  </w:style>
  <w:style w:type="character" w:customStyle="1" w:styleId="nlmstring-name">
    <w:name w:val="nlm_string-name"/>
    <w:basedOn w:val="DefaultParagraphFont"/>
    <w:rsid w:val="00141032"/>
  </w:style>
  <w:style w:type="character" w:customStyle="1" w:styleId="nlmx">
    <w:name w:val="nlm_x"/>
    <w:basedOn w:val="DefaultParagraphFont"/>
    <w:rsid w:val="00141032"/>
  </w:style>
  <w:style w:type="paragraph" w:styleId="ListParagraph">
    <w:name w:val="List Paragraph"/>
    <w:basedOn w:val="Normal"/>
    <w:uiPriority w:val="34"/>
    <w:qFormat/>
    <w:rsid w:val="00141032"/>
    <w:pPr>
      <w:ind w:leftChars="400" w:left="840"/>
    </w:pPr>
    <w:rPr>
      <w:rFonts w:ascii="Century" w:eastAsia="MS Mincho" w:hAnsi="Century" w:cs="Times New Roman"/>
    </w:rPr>
  </w:style>
  <w:style w:type="paragraph" w:styleId="NoSpacing">
    <w:name w:val="No Spacing"/>
    <w:link w:val="NoSpacingChar"/>
    <w:uiPriority w:val="1"/>
    <w:qFormat/>
    <w:rsid w:val="00141032"/>
    <w:rPr>
      <w:rFonts w:ascii="Century" w:eastAsia="MS Mincho" w:hAnsi="Century" w:cs="Times New Roman"/>
      <w:kern w:val="0"/>
      <w:sz w:val="22"/>
      <w:lang w:eastAsia="en-US" w:bidi="en-US"/>
    </w:rPr>
  </w:style>
  <w:style w:type="character" w:customStyle="1" w:styleId="NoSpacingChar">
    <w:name w:val="No Spacing Char"/>
    <w:link w:val="NoSpacing"/>
    <w:uiPriority w:val="1"/>
    <w:rsid w:val="00141032"/>
    <w:rPr>
      <w:rFonts w:ascii="Century" w:eastAsia="MS Mincho" w:hAnsi="Century" w:cs="Times New Roman"/>
      <w:kern w:val="0"/>
      <w:sz w:val="22"/>
      <w:lang w:eastAsia="en-US" w:bidi="en-US"/>
    </w:rPr>
  </w:style>
  <w:style w:type="character" w:styleId="CommentReference">
    <w:name w:val="annotation reference"/>
    <w:uiPriority w:val="99"/>
    <w:semiHidden/>
    <w:unhideWhenUsed/>
    <w:rsid w:val="001410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032"/>
    <w:pPr>
      <w:jc w:val="left"/>
    </w:pPr>
    <w:rPr>
      <w:rFonts w:ascii="Century" w:eastAsia="MS Mincho" w:hAnsi="Century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032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032"/>
    <w:rPr>
      <w:rFonts w:ascii="Century" w:eastAsia="MS Mincho" w:hAnsi="Century" w:cs="Times New Roman"/>
      <w:b/>
      <w:bCs/>
    </w:rPr>
  </w:style>
  <w:style w:type="paragraph" w:styleId="Revision">
    <w:name w:val="Revision"/>
    <w:hidden/>
    <w:uiPriority w:val="99"/>
    <w:semiHidden/>
    <w:rsid w:val="00141032"/>
    <w:rPr>
      <w:rFonts w:ascii="Century" w:eastAsia="MS Mincho" w:hAnsi="Century" w:cs="Times New Roman"/>
    </w:rPr>
  </w:style>
  <w:style w:type="paragraph" w:customStyle="1" w:styleId="big">
    <w:name w:val="big"/>
    <w:basedOn w:val="Normal"/>
    <w:rsid w:val="0014103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141032"/>
  </w:style>
  <w:style w:type="paragraph" w:customStyle="1" w:styleId="10">
    <w:name w:val="表題1"/>
    <w:basedOn w:val="Normal"/>
    <w:rsid w:val="0014103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sc">
    <w:name w:val="desc"/>
    <w:basedOn w:val="Normal"/>
    <w:rsid w:val="0014103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Normal"/>
    <w:rsid w:val="0014103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links">
    <w:name w:val="links"/>
    <w:basedOn w:val="Normal"/>
    <w:rsid w:val="0014103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59"/>
    <w:rsid w:val="00141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141032"/>
  </w:style>
  <w:style w:type="character" w:customStyle="1" w:styleId="a">
    <w:name w:val="_"/>
    <w:basedOn w:val="DefaultParagraphFont"/>
    <w:rsid w:val="00141032"/>
  </w:style>
  <w:style w:type="character" w:customStyle="1" w:styleId="fff">
    <w:name w:val="fff"/>
    <w:basedOn w:val="DefaultParagraphFont"/>
    <w:rsid w:val="00141032"/>
  </w:style>
  <w:style w:type="character" w:customStyle="1" w:styleId="ff10">
    <w:name w:val="ff10"/>
    <w:basedOn w:val="DefaultParagraphFont"/>
    <w:rsid w:val="00141032"/>
  </w:style>
  <w:style w:type="character" w:customStyle="1" w:styleId="enhanced-reference">
    <w:name w:val="enhanced-reference"/>
    <w:basedOn w:val="DefaultParagraphFont"/>
    <w:rsid w:val="00141032"/>
  </w:style>
  <w:style w:type="paragraph" w:customStyle="1" w:styleId="EndNoteBibliographyTitle">
    <w:name w:val="EndNote Bibliography Title"/>
    <w:basedOn w:val="Normal"/>
    <w:link w:val="EndNoteBibliographyTitle0"/>
    <w:rsid w:val="0014103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4103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4103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41032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7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1E48F-433F-6945-9166-44639271A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da</dc:creator>
  <cp:keywords/>
  <dc:description/>
  <cp:lastModifiedBy>chn off35</cp:lastModifiedBy>
  <cp:revision>31</cp:revision>
  <dcterms:created xsi:type="dcterms:W3CDTF">2018-06-14T03:23:00Z</dcterms:created>
  <dcterms:modified xsi:type="dcterms:W3CDTF">2021-05-2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ung-cancer</vt:lpwstr>
  </property>
  <property fmtid="{D5CDD505-2E9C-101B-9397-08002B2CF9AE}" pid="15" name="Mendeley Recent Style Name 6_1">
    <vt:lpwstr>Lung Cancer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